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71"/>
      <w:bookmarkStart w:id="1" w:name="OLE_LINK70"/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8 </w:t>
      </w:r>
      <w:r>
        <w:rPr>
          <w:rFonts w:cs="Times New Roman" w:ascii="Times New Roman" w:hAnsi="Times New Roman"/>
          <w:sz w:val="24"/>
          <w:szCs w:val="24"/>
        </w:rPr>
        <w:t xml:space="preserve">Oligonucleotides used in the luciferase activity experiments. The oligonucleotides were annealed and subcloned into pMIR-REPORT via </w:t>
      </w:r>
      <w:r>
        <w:rPr>
          <w:rFonts w:cs="Times New Roman" w:ascii="Times New Roman" w:hAnsi="Times New Roman"/>
          <w:i/>
          <w:sz w:val="24"/>
          <w:szCs w:val="24"/>
        </w:rPr>
        <w:t xml:space="preserve">HindII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SpeI</w:t>
      </w:r>
      <w:r>
        <w:rPr>
          <w:rFonts w:cs="Times New Roman" w:ascii="Times New Roman" w:hAnsi="Times New Roman"/>
          <w:sz w:val="24"/>
          <w:szCs w:val="24"/>
        </w:rPr>
        <w:t xml:space="preserve"> restriction sites. WT (Wild type), full length of the putative miRNA binding site; M</w:t>
      </w:r>
      <w:r>
        <w:rPr/>
        <w:t>utation, the binding site was mutated.</w:t>
      </w:r>
    </w:p>
    <w:tbl>
      <w:tblPr>
        <w:tblW w:w="56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0"/>
        <w:gridCol w:w="5112"/>
      </w:tblGrid>
      <w:tr>
        <w:trPr>
          <w:trHeight w:val="454" w:hRule="exact"/>
        </w:trPr>
        <w:tc>
          <w:tcPr>
            <w:tcW w:w="4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nucleotides</w:t>
            </w:r>
          </w:p>
        </w:tc>
        <w:tc>
          <w:tcPr>
            <w:tcW w:w="5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>
          <w:trHeight w:val="454" w:hRule="exact"/>
        </w:trPr>
        <w:tc>
          <w:tcPr>
            <w:tcW w:w="4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3"/>
            <w:bookmarkStart w:id="3" w:name="_Hlk450035586"/>
            <w:bookmarkStart w:id="4" w:name="_Hlk439673346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sz w:val="24"/>
                <w:szCs w:val="24"/>
              </w:rPr>
              <w:t>miR-491-5p_WT (BS1)_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5" w:name="OLE_LINK33"/>
            <w:bookmarkStart w:id="6" w:name="OLE_LINK33"/>
            <w:bookmarkEnd w:id="6"/>
          </w:p>
        </w:tc>
        <w:tc>
          <w:tcPr>
            <w:tcW w:w="5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TGGGACCTCCTTCTTCCCCACT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bookmarkStart w:id="7" w:name="_Hlk450035483"/>
            <w:bookmarkEnd w:id="7"/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WT (BS1)_Anti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GTGGGGAAGAAGGAGGTCCCA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bookmarkStart w:id="8" w:name="OLE_LINK36"/>
            <w:bookmarkStart w:id="9" w:name="OLE_LINK34"/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 Mu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S1)_Sense</w:t>
            </w:r>
            <w:bookmarkEnd w:id="8"/>
            <w:bookmarkEnd w:id="9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TGGGACCTCCTTCAAGGGGTGT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 _Mutation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(BS1)_ Antisense</w:t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CACCCCTTGAAGGAGGTCCCA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_Sense</w:t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AGTGTTGGGAGCCTCCTCCCCACC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Anti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GGTGGGGAGGAGGCTCCCAACACT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Mu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_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AGTGTACCGTCCCTCCAGGGGTGG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Mu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_ Anti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CCACCCCTGGAGGGACGGTACACT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p_W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CTCATGGCAGAATAGAGGTATT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WT _Anti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ATACCTCTATTCTGCCATGAGA</w:t>
            </w:r>
          </w:p>
        </w:tc>
      </w:tr>
      <w:tr>
        <w:trPr>
          <w:trHeight w:val="454" w:hRule="exact"/>
        </w:trPr>
        <w:tc>
          <w:tcPr>
            <w:tcW w:w="41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 Mu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Se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1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CTCATGGCAGAATACTCCATATA</w:t>
            </w:r>
          </w:p>
        </w:tc>
      </w:tr>
      <w:tr>
        <w:trPr>
          <w:trHeight w:val="454" w:hRule="exact"/>
        </w:trPr>
        <w:tc>
          <w:tcPr>
            <w:tcW w:w="4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 _Mutatio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 Antisense</w:t>
            </w:r>
          </w:p>
        </w:tc>
        <w:tc>
          <w:tcPr>
            <w:tcW w:w="5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TATATGGAGTATTCTGCCATGAG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42:00Z</dcterms:modified>
  <cp:revision>54</cp:revision>
  <dc:subject/>
  <dc:title>Supplementary Table S1 Primers used in qRT-PCR for this study</dc:title>
</cp:coreProperties>
</file>